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C6705" w14:textId="77777777" w:rsidR="00707826" w:rsidRPr="00194772" w:rsidRDefault="00707826" w:rsidP="00707826">
      <w:pPr>
        <w:adjustRightInd w:val="0"/>
        <w:snapToGrid w:val="0"/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/>
          <w:lang w:val="en-US" w:eastAsia="de-DE" w:bidi="en-US"/>
        </w:rPr>
      </w:pPr>
      <w:r w:rsidRPr="00194772">
        <w:rPr>
          <w:rFonts w:ascii="Times New Roman" w:eastAsia="Times New Roman" w:hAnsi="Times New Roman" w:cs="Times New Roman"/>
          <w:b/>
          <w:color w:val="000000"/>
          <w:lang w:val="en-US" w:eastAsia="de-DE" w:bidi="en-US"/>
        </w:rPr>
        <w:t>APPENDIX</w:t>
      </w:r>
      <w:r>
        <w:rPr>
          <w:rFonts w:ascii="Times New Roman" w:eastAsia="Times New Roman" w:hAnsi="Times New Roman" w:cs="Times New Roman"/>
          <w:b/>
          <w:color w:val="000000"/>
          <w:lang w:val="en-US" w:eastAsia="de-DE" w:bidi="en-US"/>
        </w:rPr>
        <w:t xml:space="preserve"> I</w:t>
      </w:r>
    </w:p>
    <w:tbl>
      <w:tblPr>
        <w:tblW w:w="49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96"/>
      </w:tblGrid>
      <w:tr w:rsidR="00707826" w:rsidRPr="00504D40" w14:paraId="0AEB6BAC" w14:textId="77777777" w:rsidTr="005E217C">
        <w:trPr>
          <w:trHeight w:val="300"/>
          <w:jc w:val="center"/>
        </w:trPr>
        <w:tc>
          <w:tcPr>
            <w:tcW w:w="4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1B5C" w14:textId="77777777" w:rsidR="00707826" w:rsidRPr="00504D40" w:rsidRDefault="00707826" w:rsidP="005E217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504D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Work Engagement Questionnaire </w:t>
            </w:r>
          </w:p>
        </w:tc>
      </w:tr>
      <w:tr w:rsidR="00707826" w:rsidRPr="00504D40" w14:paraId="62D55419" w14:textId="77777777" w:rsidTr="005E217C">
        <w:trPr>
          <w:trHeight w:val="300"/>
          <w:jc w:val="center"/>
        </w:trPr>
        <w:tc>
          <w:tcPr>
            <w:tcW w:w="4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5165" w14:textId="77777777" w:rsidR="00707826" w:rsidRPr="00504D40" w:rsidRDefault="00707826" w:rsidP="005E217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04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İşimi yaparken enerji dolu olurum. </w:t>
            </w:r>
          </w:p>
        </w:tc>
      </w:tr>
      <w:tr w:rsidR="00707826" w:rsidRPr="00504D40" w14:paraId="301B83ED" w14:textId="77777777" w:rsidTr="005E217C">
        <w:trPr>
          <w:trHeight w:val="510"/>
          <w:jc w:val="center"/>
        </w:trPr>
        <w:tc>
          <w:tcPr>
            <w:tcW w:w="4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83D11" w14:textId="77777777" w:rsidR="00707826" w:rsidRPr="00504D40" w:rsidRDefault="00707826" w:rsidP="005E217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İşimde kendimi güçlü ve dinç </w:t>
            </w:r>
            <w:r w:rsidRPr="00504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hissederim. </w:t>
            </w:r>
          </w:p>
        </w:tc>
      </w:tr>
      <w:tr w:rsidR="00707826" w:rsidRPr="00504D40" w14:paraId="7B549331" w14:textId="77777777" w:rsidTr="005E217C">
        <w:trPr>
          <w:trHeight w:val="300"/>
          <w:jc w:val="center"/>
        </w:trPr>
        <w:tc>
          <w:tcPr>
            <w:tcW w:w="4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F144" w14:textId="77777777" w:rsidR="00707826" w:rsidRPr="00504D40" w:rsidRDefault="00707826" w:rsidP="005E217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04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İşimde zihinsel olarak oldukça dayanıklıyım. </w:t>
            </w:r>
          </w:p>
        </w:tc>
      </w:tr>
      <w:tr w:rsidR="00707826" w:rsidRPr="00504D40" w14:paraId="6AE22A5A" w14:textId="77777777" w:rsidTr="005E217C">
        <w:trPr>
          <w:trHeight w:val="309"/>
          <w:jc w:val="center"/>
        </w:trPr>
        <w:tc>
          <w:tcPr>
            <w:tcW w:w="4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FC8AA" w14:textId="77777777" w:rsidR="00707826" w:rsidRPr="00504D40" w:rsidRDefault="00707826" w:rsidP="005E217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04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Sabah uy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ığımda işe gitmek için istekli </w:t>
            </w:r>
            <w:r w:rsidRPr="00504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olurum.</w:t>
            </w:r>
          </w:p>
        </w:tc>
      </w:tr>
      <w:tr w:rsidR="00707826" w:rsidRPr="00504D40" w14:paraId="17CF08BA" w14:textId="77777777" w:rsidTr="005E217C">
        <w:trPr>
          <w:trHeight w:val="300"/>
          <w:jc w:val="center"/>
        </w:trPr>
        <w:tc>
          <w:tcPr>
            <w:tcW w:w="4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9DA2" w14:textId="77777777" w:rsidR="00707826" w:rsidRPr="00504D40" w:rsidRDefault="00707826" w:rsidP="005E217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04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Çok uzun saatler çalışabilirim.</w:t>
            </w:r>
          </w:p>
        </w:tc>
      </w:tr>
      <w:tr w:rsidR="00707826" w:rsidRPr="00504D40" w14:paraId="004D0176" w14:textId="77777777" w:rsidTr="005E217C">
        <w:trPr>
          <w:trHeight w:val="322"/>
          <w:jc w:val="center"/>
        </w:trPr>
        <w:tc>
          <w:tcPr>
            <w:tcW w:w="4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E75E0" w14:textId="77777777" w:rsidR="00707826" w:rsidRPr="00504D40" w:rsidRDefault="00707826" w:rsidP="005E217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04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Her şey yolunda gitmese bile işimde daima sebat ederim.</w:t>
            </w:r>
          </w:p>
        </w:tc>
      </w:tr>
      <w:tr w:rsidR="00707826" w:rsidRPr="00504D40" w14:paraId="4BA632DE" w14:textId="77777777" w:rsidTr="005E217C">
        <w:trPr>
          <w:trHeight w:val="300"/>
          <w:jc w:val="center"/>
        </w:trPr>
        <w:tc>
          <w:tcPr>
            <w:tcW w:w="4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B71A" w14:textId="77777777" w:rsidR="00707826" w:rsidRPr="00504D40" w:rsidRDefault="00707826" w:rsidP="005E217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04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Çalışırken işime dalıp giderim.</w:t>
            </w:r>
          </w:p>
        </w:tc>
      </w:tr>
      <w:tr w:rsidR="00707826" w:rsidRPr="00504D40" w14:paraId="3AC4292F" w14:textId="77777777" w:rsidTr="005E217C">
        <w:trPr>
          <w:trHeight w:val="300"/>
          <w:jc w:val="center"/>
        </w:trPr>
        <w:tc>
          <w:tcPr>
            <w:tcW w:w="4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4F62" w14:textId="77777777" w:rsidR="00707826" w:rsidRPr="00504D40" w:rsidRDefault="00707826" w:rsidP="005E217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04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Çalışırken yaptığım işe kendimi kaptırırım. </w:t>
            </w:r>
          </w:p>
        </w:tc>
      </w:tr>
      <w:tr w:rsidR="00707826" w:rsidRPr="00504D40" w14:paraId="732620B1" w14:textId="77777777" w:rsidTr="005E217C">
        <w:trPr>
          <w:trHeight w:val="300"/>
          <w:jc w:val="center"/>
        </w:trPr>
        <w:tc>
          <w:tcPr>
            <w:tcW w:w="4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CDF6" w14:textId="77777777" w:rsidR="00707826" w:rsidRPr="00504D40" w:rsidRDefault="00707826" w:rsidP="005E217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04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Çalışırken çevremdeki her şeyi unutuveririm.</w:t>
            </w:r>
          </w:p>
        </w:tc>
      </w:tr>
      <w:tr w:rsidR="00707826" w:rsidRPr="00504D40" w14:paraId="4602E832" w14:textId="77777777" w:rsidTr="005E217C">
        <w:trPr>
          <w:trHeight w:val="300"/>
          <w:jc w:val="center"/>
        </w:trPr>
        <w:tc>
          <w:tcPr>
            <w:tcW w:w="4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2DB3" w14:textId="77777777" w:rsidR="00707826" w:rsidRPr="00504D40" w:rsidRDefault="00707826" w:rsidP="005E217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04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Çalışırken mola vermekte zorlanırım. </w:t>
            </w:r>
          </w:p>
        </w:tc>
      </w:tr>
      <w:tr w:rsidR="00707826" w:rsidRPr="00504D40" w14:paraId="2B3F417A" w14:textId="77777777" w:rsidTr="005E217C">
        <w:trPr>
          <w:trHeight w:val="300"/>
          <w:jc w:val="center"/>
        </w:trPr>
        <w:tc>
          <w:tcPr>
            <w:tcW w:w="4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9A88" w14:textId="77777777" w:rsidR="00707826" w:rsidRPr="00504D40" w:rsidRDefault="00707826" w:rsidP="005E217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04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Çalışırken zamanın nasıl geçtiğini anlamam. </w:t>
            </w:r>
          </w:p>
        </w:tc>
      </w:tr>
      <w:tr w:rsidR="00707826" w:rsidRPr="00504D40" w14:paraId="3A1E24B0" w14:textId="77777777" w:rsidTr="005E217C">
        <w:trPr>
          <w:trHeight w:val="420"/>
          <w:jc w:val="center"/>
        </w:trPr>
        <w:tc>
          <w:tcPr>
            <w:tcW w:w="4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FB8B7" w14:textId="77777777" w:rsidR="00707826" w:rsidRPr="00504D40" w:rsidRDefault="00707826" w:rsidP="005E217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04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Yoğu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çalıştığım zamanlarda kendimi </w:t>
            </w:r>
            <w:r w:rsidRPr="00504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mutlu hissederim. </w:t>
            </w:r>
          </w:p>
        </w:tc>
      </w:tr>
      <w:tr w:rsidR="00707826" w:rsidRPr="00504D40" w14:paraId="0A6C0DF7" w14:textId="77777777" w:rsidTr="005E217C">
        <w:trPr>
          <w:trHeight w:val="510"/>
          <w:jc w:val="center"/>
        </w:trPr>
        <w:tc>
          <w:tcPr>
            <w:tcW w:w="4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25678" w14:textId="77777777" w:rsidR="00707826" w:rsidRPr="00504D40" w:rsidRDefault="00707826" w:rsidP="005E217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04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Yaptığım iş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anlamlı olduğunu ve bir amaca </w:t>
            </w:r>
            <w:r w:rsidRPr="00504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hizmet ettiğini düşünüyorum.</w:t>
            </w:r>
          </w:p>
        </w:tc>
      </w:tr>
      <w:tr w:rsidR="00707826" w:rsidRPr="00504D40" w14:paraId="07C59003" w14:textId="77777777" w:rsidTr="005E217C">
        <w:trPr>
          <w:trHeight w:val="510"/>
          <w:jc w:val="center"/>
        </w:trPr>
        <w:tc>
          <w:tcPr>
            <w:tcW w:w="4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0846F" w14:textId="77777777" w:rsidR="00707826" w:rsidRPr="00504D40" w:rsidRDefault="00707826" w:rsidP="005E217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04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İşimin ilgi çek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ci ve gayret gerektiren bir iş </w:t>
            </w:r>
            <w:r w:rsidRPr="00504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olduğunu düşünüyorum </w:t>
            </w:r>
          </w:p>
        </w:tc>
      </w:tr>
      <w:tr w:rsidR="00707826" w:rsidRPr="00504D40" w14:paraId="47E46B62" w14:textId="77777777" w:rsidTr="005E217C">
        <w:trPr>
          <w:trHeight w:val="300"/>
          <w:jc w:val="center"/>
        </w:trPr>
        <w:tc>
          <w:tcPr>
            <w:tcW w:w="4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75F7" w14:textId="77777777" w:rsidR="00707826" w:rsidRPr="00504D40" w:rsidRDefault="00707826" w:rsidP="005E217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04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Yaptığım işle gurur duyarım. </w:t>
            </w:r>
          </w:p>
        </w:tc>
      </w:tr>
      <w:tr w:rsidR="00707826" w:rsidRPr="00504D40" w14:paraId="73EB52CF" w14:textId="77777777" w:rsidTr="005E217C">
        <w:trPr>
          <w:trHeight w:val="300"/>
          <w:jc w:val="center"/>
        </w:trPr>
        <w:tc>
          <w:tcPr>
            <w:tcW w:w="4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6299" w14:textId="77777777" w:rsidR="00707826" w:rsidRPr="00504D40" w:rsidRDefault="00707826" w:rsidP="005E217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04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İşim bana ilham verir. </w:t>
            </w:r>
          </w:p>
        </w:tc>
      </w:tr>
      <w:tr w:rsidR="00707826" w:rsidRPr="00504D40" w14:paraId="6C821E10" w14:textId="77777777" w:rsidTr="005E217C">
        <w:trPr>
          <w:trHeight w:val="300"/>
          <w:jc w:val="center"/>
        </w:trPr>
        <w:tc>
          <w:tcPr>
            <w:tcW w:w="4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B720" w14:textId="77777777" w:rsidR="00707826" w:rsidRPr="00504D40" w:rsidRDefault="00707826" w:rsidP="005E217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504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İşimi hevesle yaparım. </w:t>
            </w:r>
          </w:p>
        </w:tc>
      </w:tr>
    </w:tbl>
    <w:p w14:paraId="56C84B0A" w14:textId="77777777" w:rsidR="00707826" w:rsidRPr="002A2725" w:rsidRDefault="00707826" w:rsidP="00707826">
      <w:pPr>
        <w:adjustRightInd w:val="0"/>
        <w:snapToGrid w:val="0"/>
        <w:spacing w:after="0" w:line="480" w:lineRule="auto"/>
        <w:ind w:left="780" w:firstLine="0"/>
        <w:jc w:val="both"/>
        <w:rPr>
          <w:rFonts w:ascii="Times New Roman" w:eastAsia="Times New Roman" w:hAnsi="Times New Roman" w:cs="Times New Roman"/>
          <w:color w:val="000000"/>
          <w:lang w:val="en-US" w:eastAsia="de-DE" w:bidi="en-US"/>
        </w:rPr>
      </w:pPr>
    </w:p>
    <w:p w14:paraId="4676706F" w14:textId="77777777" w:rsidR="003E3195" w:rsidRDefault="003E3195"/>
    <w:sectPr w:rsidR="003E3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826"/>
    <w:rsid w:val="0003556D"/>
    <w:rsid w:val="003E3195"/>
    <w:rsid w:val="006101FD"/>
    <w:rsid w:val="00707826"/>
    <w:rsid w:val="00D401B7"/>
    <w:rsid w:val="00EE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8CC42"/>
  <w15:chartTrackingRefBased/>
  <w15:docId w15:val="{D010C08E-E80E-44BB-B96E-C4AD7FBCC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826"/>
    <w:pPr>
      <w:spacing w:after="200" w:line="276" w:lineRule="auto"/>
      <w:ind w:firstLine="709"/>
    </w:pPr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10-21T10:31:00Z</dcterms:created>
  <dcterms:modified xsi:type="dcterms:W3CDTF">2022-10-21T10:31:00Z</dcterms:modified>
</cp:coreProperties>
</file>